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AA0" w:rsidRPr="0073482A" w:rsidRDefault="000F029E" w:rsidP="0073482A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482A">
        <w:rPr>
          <w:rFonts w:ascii="Times New Roman" w:hAnsi="Times New Roman" w:cs="Times New Roman"/>
          <w:b/>
          <w:sz w:val="24"/>
          <w:szCs w:val="24"/>
        </w:rPr>
        <w:t xml:space="preserve">Online Supplementary Table </w:t>
      </w:r>
      <w:r w:rsidR="00F41DD9">
        <w:rPr>
          <w:rFonts w:ascii="Times New Roman" w:hAnsi="Times New Roman" w:cs="Times New Roman"/>
          <w:b/>
          <w:sz w:val="24"/>
          <w:szCs w:val="24"/>
        </w:rPr>
        <w:t>3</w:t>
      </w:r>
      <w:r w:rsidRPr="0073482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3482A" w:rsidRPr="0073482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3482A" w:rsidRPr="0073482A">
        <w:rPr>
          <w:rFonts w:ascii="Times New Roman" w:hAnsi="Times New Roman" w:cs="Times New Roman"/>
          <w:sz w:val="24"/>
          <w:szCs w:val="24"/>
        </w:rPr>
        <w:t>The detailed summary measurements (initial value, mean, minimum, maximum, and standard deviation) for each vital-sign category.</w:t>
      </w:r>
      <w:proofErr w:type="gramEnd"/>
    </w:p>
    <w:p w:rsidR="0073482A" w:rsidRPr="0073482A" w:rsidRDefault="0073482A" w:rsidP="0073482A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CF6809" w:rsidRPr="0073482A" w:rsidTr="0073482A">
        <w:tc>
          <w:tcPr>
            <w:tcW w:w="1850" w:type="dxa"/>
            <w:tcBorders>
              <w:top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F6809" w:rsidRPr="00B5157C" w:rsidRDefault="0073482A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SBP Group (mmHg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4F4F" w:rsidRPr="00B5157C" w:rsidRDefault="00074F4F" w:rsidP="0073482A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73482A" w:rsidRPr="00B5157C" w:rsidRDefault="0073482A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HR Group</w:t>
            </w:r>
          </w:p>
          <w:p w:rsidR="00CF6809" w:rsidRPr="00B5157C" w:rsidRDefault="0073482A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(beats per min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</w:tr>
      <w:tr w:rsidR="00CF6809" w:rsidRPr="0073482A" w:rsidTr="0073482A">
        <w:tc>
          <w:tcPr>
            <w:tcW w:w="1850" w:type="dxa"/>
            <w:tcBorders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Low, fluctuating</w:t>
            </w:r>
            <w:r w:rsidRPr="00B5157C">
              <w:rPr>
                <w:rFonts w:ascii="Times New Roman" w:hAnsi="Times New Roman" w:cs="Times New Roman"/>
              </w:rPr>
              <w:br/>
              <w:t>(n= 14,974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Normal</w:t>
            </w:r>
            <w:r w:rsidRPr="00B5157C">
              <w:rPr>
                <w:rFonts w:ascii="Times New Roman" w:hAnsi="Times New Roman" w:cs="Times New Roman"/>
              </w:rPr>
              <w:br/>
              <w:t>(n= 16,822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High, resolving</w:t>
            </w:r>
            <w:r w:rsidRPr="00B5157C">
              <w:rPr>
                <w:rFonts w:ascii="Times New Roman" w:hAnsi="Times New Roman" w:cs="Times New Roman"/>
              </w:rPr>
              <w:br/>
              <w:t>(n= 5,901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Normal</w:t>
            </w:r>
            <w:r w:rsidRPr="00B5157C">
              <w:rPr>
                <w:rFonts w:ascii="Times New Roman" w:hAnsi="Times New Roman" w:cs="Times New Roman"/>
              </w:rPr>
              <w:br/>
              <w:t>(n= 14,344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High, resolving</w:t>
            </w:r>
          </w:p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(n= 17,246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F6809" w:rsidRPr="00B5157C" w:rsidRDefault="00864FE4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Very h</w:t>
            </w:r>
            <w:r w:rsidR="00CF6809" w:rsidRPr="00B5157C">
              <w:rPr>
                <w:rFonts w:ascii="Times New Roman" w:hAnsi="Times New Roman" w:cs="Times New Roman"/>
              </w:rPr>
              <w:t>igh, fluctuating</w:t>
            </w:r>
            <w:r w:rsidR="00CF6809" w:rsidRPr="00B5157C">
              <w:rPr>
                <w:rFonts w:ascii="Times New Roman" w:hAnsi="Times New Roman" w:cs="Times New Roman"/>
              </w:rPr>
              <w:br/>
              <w:t>(n= 6,107)</w:t>
            </w:r>
          </w:p>
        </w:tc>
      </w:tr>
      <w:tr w:rsidR="00CF6809" w:rsidRPr="0073482A" w:rsidTr="0073482A">
        <w:tc>
          <w:tcPr>
            <w:tcW w:w="1850" w:type="dxa"/>
            <w:tcBorders>
              <w:top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Mean of personal initial valu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15.1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40.3</w:t>
            </w:r>
          </w:p>
        </w:tc>
        <w:tc>
          <w:tcPr>
            <w:tcW w:w="1850" w:type="dxa"/>
            <w:tcBorders>
              <w:top w:val="single" w:sz="4" w:space="0" w:color="auto"/>
              <w:righ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74.6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01.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20.9</w:t>
            </w:r>
          </w:p>
        </w:tc>
      </w:tr>
      <w:tr w:rsidR="00CF6809" w:rsidRPr="0073482A" w:rsidTr="0073482A"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Mean of personal mean over time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09.3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32.1</w:t>
            </w:r>
          </w:p>
        </w:tc>
        <w:tc>
          <w:tcPr>
            <w:tcW w:w="1850" w:type="dxa"/>
            <w:tcBorders>
              <w:righ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61.3</w:t>
            </w:r>
          </w:p>
        </w:tc>
        <w:tc>
          <w:tcPr>
            <w:tcW w:w="1850" w:type="dxa"/>
            <w:tcBorders>
              <w:lef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11.9</w:t>
            </w:r>
          </w:p>
        </w:tc>
      </w:tr>
      <w:tr w:rsidR="00CF6809" w:rsidRPr="0073482A" w:rsidTr="0073482A"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Mean of personal minimum over time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11.9</w:t>
            </w:r>
          </w:p>
        </w:tc>
        <w:tc>
          <w:tcPr>
            <w:tcW w:w="1850" w:type="dxa"/>
            <w:tcBorders>
              <w:righ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36.1</w:t>
            </w:r>
          </w:p>
        </w:tc>
        <w:tc>
          <w:tcPr>
            <w:tcW w:w="1850" w:type="dxa"/>
            <w:tcBorders>
              <w:lef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92.7</w:t>
            </w:r>
          </w:p>
        </w:tc>
      </w:tr>
      <w:tr w:rsidR="00CF6809" w:rsidRPr="0073482A" w:rsidTr="0073482A"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 xml:space="preserve">Mean of personal maximum over time 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29.0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55.4</w:t>
            </w:r>
          </w:p>
        </w:tc>
        <w:tc>
          <w:tcPr>
            <w:tcW w:w="1850" w:type="dxa"/>
            <w:tcBorders>
              <w:righ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88.3</w:t>
            </w:r>
          </w:p>
        </w:tc>
        <w:tc>
          <w:tcPr>
            <w:tcW w:w="1850" w:type="dxa"/>
            <w:tcBorders>
              <w:lef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08.6</w:t>
            </w:r>
          </w:p>
        </w:tc>
        <w:tc>
          <w:tcPr>
            <w:tcW w:w="1850" w:type="dxa"/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31.1</w:t>
            </w:r>
          </w:p>
        </w:tc>
      </w:tr>
      <w:tr w:rsidR="00CF6809" w:rsidRPr="0073482A" w:rsidTr="0073482A">
        <w:tc>
          <w:tcPr>
            <w:tcW w:w="1850" w:type="dxa"/>
            <w:tcBorders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Mean of personal SD over time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CF6809" w:rsidRPr="00B5157C" w:rsidRDefault="0073482A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CF6809" w:rsidRPr="00B5157C" w:rsidRDefault="0073482A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850" w:type="dxa"/>
            <w:tcBorders>
              <w:bottom w:val="single" w:sz="4" w:space="0" w:color="auto"/>
              <w:right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850" w:type="dxa"/>
            <w:tcBorders>
              <w:left w:val="single" w:sz="4" w:space="0" w:color="auto"/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CF6809" w:rsidRPr="00B5157C" w:rsidRDefault="00CF6809" w:rsidP="0073482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B5157C">
              <w:rPr>
                <w:rFonts w:ascii="Times New Roman" w:hAnsi="Times New Roman" w:cs="Times New Roman"/>
              </w:rPr>
              <w:t>12.5</w:t>
            </w:r>
          </w:p>
        </w:tc>
      </w:tr>
    </w:tbl>
    <w:p w:rsidR="00B5157C" w:rsidRDefault="00B5157C" w:rsidP="00B5157C">
      <w:pPr>
        <w:spacing w:line="312" w:lineRule="auto"/>
        <w:rPr>
          <w:rFonts w:ascii="Times New Roman" w:hAnsi="Times New Roman" w:cs="Times New Roman"/>
        </w:rPr>
      </w:pPr>
    </w:p>
    <w:p w:rsidR="00005AA0" w:rsidRDefault="00B5157C" w:rsidP="00BD16CD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B5157C">
        <w:rPr>
          <w:rFonts w:ascii="Times New Roman" w:hAnsi="Times New Roman" w:cs="Times New Roman"/>
        </w:rPr>
        <w:t>Abbreviations: SBP = systolic blood pressure; HR = heart rate; SD = standard deviation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B5157C" w:rsidRPr="0073482A" w:rsidRDefault="00B5157C" w:rsidP="0073482A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:rsidR="00CF6809" w:rsidRPr="0073482A" w:rsidRDefault="00CF6809" w:rsidP="0073482A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:rsidR="00CF6809" w:rsidRPr="0073482A" w:rsidRDefault="00CF6809" w:rsidP="0073482A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:rsidR="00005AA0" w:rsidRPr="0073482A" w:rsidRDefault="0073482A" w:rsidP="0073482A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73482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05AA0" w:rsidRPr="0073482A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3E1" w:rsidRDefault="001213E1" w:rsidP="00074F4F">
      <w:pPr>
        <w:spacing w:after="0" w:line="240" w:lineRule="auto"/>
      </w:pPr>
      <w:r>
        <w:separator/>
      </w:r>
    </w:p>
  </w:endnote>
  <w:endnote w:type="continuationSeparator" w:id="0">
    <w:p w:rsidR="001213E1" w:rsidRDefault="001213E1" w:rsidP="00074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3E1" w:rsidRDefault="001213E1" w:rsidP="00074F4F">
      <w:pPr>
        <w:spacing w:after="0" w:line="240" w:lineRule="auto"/>
      </w:pPr>
      <w:r>
        <w:separator/>
      </w:r>
    </w:p>
  </w:footnote>
  <w:footnote w:type="continuationSeparator" w:id="0">
    <w:p w:rsidR="001213E1" w:rsidRDefault="001213E1" w:rsidP="00074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AA0"/>
    <w:rsid w:val="00005AA0"/>
    <w:rsid w:val="00012CAE"/>
    <w:rsid w:val="00074F4F"/>
    <w:rsid w:val="000F029E"/>
    <w:rsid w:val="001213E1"/>
    <w:rsid w:val="004B76A9"/>
    <w:rsid w:val="004E0270"/>
    <w:rsid w:val="0073482A"/>
    <w:rsid w:val="00864FE4"/>
    <w:rsid w:val="00A3266B"/>
    <w:rsid w:val="00B5157C"/>
    <w:rsid w:val="00BD16CD"/>
    <w:rsid w:val="00CF6809"/>
    <w:rsid w:val="00D90D7C"/>
    <w:rsid w:val="00F41DD9"/>
    <w:rsid w:val="00F4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5D5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074F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4F4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74F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4F4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5D5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074F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4F4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74F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4F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53TzR9GReCETpJB4xK1ORzWEWWQ==">AMUW2mXvN6NPBYD+XHb+/Sb5gopSHuZhhl4HiCTamGtYMYxxKc3luDB3wkY7VLaYosSfezV8nSwgpAtJBr6CL52TFjepr8eJdapV5X2CjNAhZi/VUGW+4O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-Lin Tsai</dc:creator>
  <cp:lastModifiedBy> Gowrishankar</cp:lastModifiedBy>
  <cp:revision>2</cp:revision>
  <dcterms:created xsi:type="dcterms:W3CDTF">2021-12-21T15:13:00Z</dcterms:created>
  <dcterms:modified xsi:type="dcterms:W3CDTF">2021-12-21T15:13:00Z</dcterms:modified>
</cp:coreProperties>
</file>